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D3009" w14:textId="2D490656" w:rsidR="00120895" w:rsidRPr="00351B92" w:rsidRDefault="00120895" w:rsidP="00351B92">
      <w:pPr>
        <w:widowControl/>
        <w:spacing w:line="360" w:lineRule="auto"/>
        <w:rPr>
          <w:rFonts w:ascii="Times New Roman" w:hAnsi="Times New Roman" w:cs="Times New Roman" w:hint="eastAsia"/>
          <w:szCs w:val="21"/>
        </w:rPr>
      </w:pPr>
      <w:r w:rsidRPr="00351B92">
        <w:rPr>
          <w:rFonts w:ascii="Times New Roman" w:hAnsi="Times New Roman" w:cs="Times New Roman"/>
          <w:szCs w:val="21"/>
        </w:rPr>
        <w:t>Supplement Table 1.</w:t>
      </w:r>
      <w:r w:rsidR="00711D97" w:rsidRPr="00351B92">
        <w:rPr>
          <w:rFonts w:ascii="Times New Roman" w:hAnsi="Times New Roman" w:cs="Times New Roman"/>
          <w:szCs w:val="21"/>
        </w:rPr>
        <w:t xml:space="preserve"> </w:t>
      </w:r>
      <w:r w:rsidR="00711D97" w:rsidRPr="00351B92">
        <w:rPr>
          <w:rFonts w:ascii="Times New Roman" w:eastAsia="宋体" w:hAnsi="Times New Roman" w:cs="Times New Roman"/>
          <w:color w:val="000000"/>
          <w:kern w:val="0"/>
          <w:szCs w:val="21"/>
        </w:rPr>
        <w:t>Clinical phenomes scored and colle</w:t>
      </w:r>
      <w:r w:rsidR="00711D97" w:rsidRPr="00351B92">
        <w:rPr>
          <w:rFonts w:ascii="Times New Roman" w:hAnsi="Times New Roman" w:cs="Times New Roman"/>
          <w:szCs w:val="21"/>
        </w:rPr>
        <w:t>cted in</w:t>
      </w:r>
      <w:r w:rsidR="00F55AFE" w:rsidRPr="00351B92">
        <w:rPr>
          <w:rFonts w:ascii="Times New Roman" w:hAnsi="Times New Roman" w:cs="Times New Roman"/>
          <w:szCs w:val="21"/>
        </w:rPr>
        <w:t xml:space="preserve"> </w:t>
      </w:r>
      <w:r w:rsidR="00F55AFE" w:rsidRPr="00351B92">
        <w:rPr>
          <w:rFonts w:ascii="Times New Roman" w:hAnsi="Times New Roman" w:cs="Times New Roman"/>
          <w:szCs w:val="21"/>
        </w:rPr>
        <w:t>pneumoconiosis</w:t>
      </w:r>
      <w:r w:rsidR="004F14BA" w:rsidRPr="00351B92">
        <w:rPr>
          <w:rFonts w:ascii="Times New Roman" w:hAnsi="Times New Roman" w:cs="Times New Roman"/>
          <w:szCs w:val="21"/>
        </w:rPr>
        <w:t xml:space="preserve"> </w:t>
      </w:r>
      <w:r w:rsidR="004F14BA" w:rsidRPr="00351B92">
        <w:rPr>
          <w:rFonts w:ascii="Times New Roman" w:hAnsi="Times New Roman" w:cs="Times New Roman" w:hint="eastAsia"/>
          <w:szCs w:val="21"/>
        </w:rPr>
        <w:t>patients</w:t>
      </w:r>
      <w:r w:rsidR="00711D97" w:rsidRPr="00711D97">
        <w:rPr>
          <w:rFonts w:ascii="Times New Roman" w:eastAsia="宋体" w:hAnsi="Times New Roman" w:cs="Times New Roman"/>
          <w:color w:val="000000"/>
          <w:kern w:val="0"/>
          <w:szCs w:val="21"/>
        </w:rPr>
        <w:t>, includin</w:t>
      </w:r>
      <w:r w:rsidR="00711D97" w:rsidRPr="00711D97">
        <w:rPr>
          <w:rFonts w:ascii="Times New Roman" w:hAnsi="Times New Roman" w:cs="Times New Roman"/>
          <w:szCs w:val="21"/>
        </w:rPr>
        <w:t xml:space="preserve">g </w:t>
      </w:r>
      <w:r w:rsidR="00F517AC" w:rsidRPr="00351B92">
        <w:rPr>
          <w:rFonts w:ascii="Times New Roman" w:hAnsi="Times New Roman" w:cs="Times New Roman"/>
          <w:szCs w:val="21"/>
        </w:rPr>
        <w:t>BMI</w:t>
      </w:r>
      <w:r w:rsidR="00F517AC" w:rsidRPr="00351B92">
        <w:rPr>
          <w:rFonts w:ascii="Times New Roman" w:hAnsi="Times New Roman" w:cs="Times New Roman" w:hint="eastAsia"/>
          <w:szCs w:val="21"/>
        </w:rPr>
        <w:t>,</w:t>
      </w:r>
      <w:r w:rsidR="00234854" w:rsidRPr="00351B92">
        <w:rPr>
          <w:rFonts w:ascii="Times New Roman" w:hAnsi="Times New Roman" w:cs="Times New Roman"/>
          <w:szCs w:val="21"/>
        </w:rPr>
        <w:t xml:space="preserve"> </w:t>
      </w:r>
      <w:r w:rsidR="004F14BA" w:rsidRPr="00351B92">
        <w:rPr>
          <w:rFonts w:ascii="Times New Roman" w:hAnsi="Times New Roman" w:cs="Times New Roman"/>
          <w:szCs w:val="21"/>
        </w:rPr>
        <w:t>m</w:t>
      </w:r>
      <w:r w:rsidR="004F14BA" w:rsidRPr="00351B92">
        <w:rPr>
          <w:rFonts w:ascii="Times New Roman" w:hAnsi="Times New Roman" w:cs="Times New Roman"/>
          <w:szCs w:val="21"/>
        </w:rPr>
        <w:t>edical history</w:t>
      </w:r>
      <w:r w:rsidR="004F14BA" w:rsidRPr="00351B92">
        <w:rPr>
          <w:rFonts w:ascii="Times New Roman" w:hAnsi="Times New Roman" w:cs="Times New Roman" w:hint="eastAsia"/>
          <w:szCs w:val="21"/>
        </w:rPr>
        <w:t>,</w:t>
      </w:r>
      <w:r w:rsidR="004F14BA" w:rsidRPr="00351B92">
        <w:rPr>
          <w:rFonts w:ascii="Times New Roman" w:hAnsi="Times New Roman" w:cs="Times New Roman"/>
          <w:szCs w:val="21"/>
        </w:rPr>
        <w:t xml:space="preserve"> </w:t>
      </w:r>
      <w:r w:rsidR="004F14BA" w:rsidRPr="00351B92">
        <w:rPr>
          <w:rFonts w:ascii="Times New Roman" w:hAnsi="Times New Roman" w:cs="Times New Roman"/>
          <w:szCs w:val="21"/>
        </w:rPr>
        <w:t>Laboratory measurements and Supplementary Examination</w:t>
      </w:r>
      <w:r w:rsidR="004F14BA" w:rsidRPr="00351B92">
        <w:rPr>
          <w:rFonts w:ascii="Times New Roman" w:hAnsi="Times New Roman" w:cs="Times New Roman"/>
          <w:szCs w:val="21"/>
        </w:rPr>
        <w:t>s and others.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3258"/>
        <w:gridCol w:w="3259"/>
        <w:gridCol w:w="3259"/>
      </w:tblGrid>
      <w:tr w:rsidR="006877E6" w:rsidRPr="00351B92" w14:paraId="7A8F98C5" w14:textId="77777777" w:rsidTr="006963CF">
        <w:tc>
          <w:tcPr>
            <w:tcW w:w="2268" w:type="dxa"/>
          </w:tcPr>
          <w:p w14:paraId="593AF498" w14:textId="227CEA03" w:rsidR="006877E6" w:rsidRPr="00351B92" w:rsidRDefault="006877E6" w:rsidP="006963C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GoBack"/>
            <w:bookmarkEnd w:id="0"/>
            <w:r w:rsidRPr="00351B92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351B92">
              <w:rPr>
                <w:rFonts w:ascii="Times New Roman" w:hAnsi="Times New Roman" w:cs="Times New Roman"/>
                <w:b/>
                <w:bCs/>
                <w:szCs w:val="21"/>
              </w:rPr>
              <w:t>linical phenomes</w:t>
            </w:r>
          </w:p>
        </w:tc>
        <w:tc>
          <w:tcPr>
            <w:tcW w:w="2268" w:type="dxa"/>
            <w:gridSpan w:val="2"/>
          </w:tcPr>
          <w:p w14:paraId="64F4DADC" w14:textId="30E8BBAE" w:rsidR="006877E6" w:rsidRPr="00351B92" w:rsidRDefault="006877E6" w:rsidP="006963C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351B92">
              <w:rPr>
                <w:rFonts w:ascii="Times New Roman" w:hAnsi="Times New Roman" w:cs="Times New Roman"/>
                <w:b/>
                <w:bCs/>
                <w:szCs w:val="21"/>
              </w:rPr>
              <w:t>ESS Scores</w:t>
            </w:r>
          </w:p>
        </w:tc>
      </w:tr>
      <w:tr w:rsidR="006877E6" w:rsidRPr="00351B92" w14:paraId="243790B5" w14:textId="77777777" w:rsidTr="006963CF">
        <w:tc>
          <w:tcPr>
            <w:tcW w:w="2268" w:type="dxa"/>
          </w:tcPr>
          <w:p w14:paraId="71E4C389" w14:textId="77777777" w:rsidR="006877E6" w:rsidRPr="00351B92" w:rsidRDefault="006877E6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02E5647" w14:textId="6B74D946" w:rsidR="006877E6" w:rsidRPr="00351B92" w:rsidRDefault="006877E6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</w:tcPr>
          <w:p w14:paraId="3CB0D735" w14:textId="7CC0552D" w:rsidR="006877E6" w:rsidRPr="00351B92" w:rsidRDefault="006877E6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D458A" w:rsidRPr="00351B92" w14:paraId="7025D074" w14:textId="77777777" w:rsidTr="006963CF">
        <w:trPr>
          <w:trHeight w:val="267"/>
        </w:trPr>
        <w:tc>
          <w:tcPr>
            <w:tcW w:w="2268" w:type="dxa"/>
          </w:tcPr>
          <w:p w14:paraId="52CA760A" w14:textId="532B110A" w:rsidR="009D458A" w:rsidRPr="00351B92" w:rsidRDefault="009D458A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2268" w:type="dxa"/>
          </w:tcPr>
          <w:p w14:paraId="3C1F3872" w14:textId="387AB168" w:rsidR="009D458A" w:rsidRPr="00351B92" w:rsidRDefault="006963CF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 w:rsidR="009D458A" w:rsidRPr="00351B92">
              <w:rPr>
                <w:rFonts w:ascii="Times New Roman" w:hAnsi="Times New Roman" w:cs="Times New Roman"/>
                <w:szCs w:val="21"/>
              </w:rPr>
              <w:t>18.49 kg/m</w:t>
            </w:r>
            <w:r w:rsidR="009D458A" w:rsidRPr="00351B9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4C54CF3" w14:textId="64EE5CF3" w:rsidR="009D458A" w:rsidRPr="00351B92" w:rsidRDefault="006F44AE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&gt;</w:t>
            </w:r>
            <w:r w:rsidR="009D458A" w:rsidRPr="00351B92">
              <w:rPr>
                <w:rFonts w:ascii="Times New Roman" w:hAnsi="Times New Roman" w:cs="Times New Roman"/>
                <w:szCs w:val="21"/>
              </w:rPr>
              <w:t>18.49 kg/m</w:t>
            </w:r>
            <w:r w:rsidR="009D458A" w:rsidRPr="00351B9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2A01DE" w:rsidRPr="00351B92" w14:paraId="06665BDA" w14:textId="77777777" w:rsidTr="006963CF">
        <w:tc>
          <w:tcPr>
            <w:tcW w:w="2268" w:type="dxa"/>
            <w:gridSpan w:val="3"/>
          </w:tcPr>
          <w:p w14:paraId="1A81A6ED" w14:textId="244D44CD" w:rsidR="002A01DE" w:rsidRPr="00351B92" w:rsidRDefault="002A01DE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51B92">
              <w:rPr>
                <w:rFonts w:ascii="Times New Roman" w:hAnsi="Times New Roman" w:cs="Times New Roman"/>
                <w:szCs w:val="21"/>
              </w:rPr>
              <w:t>istory</w:t>
            </w:r>
          </w:p>
        </w:tc>
      </w:tr>
      <w:tr w:rsidR="006877E6" w:rsidRPr="00351B92" w14:paraId="15D61498" w14:textId="77777777" w:rsidTr="006963CF">
        <w:tc>
          <w:tcPr>
            <w:tcW w:w="2268" w:type="dxa"/>
          </w:tcPr>
          <w:p w14:paraId="1FDE7444" w14:textId="45240EF2" w:rsidR="006877E6" w:rsidRPr="00351B92" w:rsidRDefault="00CD5B7C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51B92">
              <w:rPr>
                <w:rFonts w:ascii="Times New Roman" w:hAnsi="Times New Roman" w:cs="Times New Roman"/>
                <w:szCs w:val="21"/>
              </w:rPr>
              <w:t>ust exposure</w:t>
            </w:r>
          </w:p>
        </w:tc>
        <w:tc>
          <w:tcPr>
            <w:tcW w:w="2268" w:type="dxa"/>
          </w:tcPr>
          <w:p w14:paraId="341F25C7" w14:textId="1A764732" w:rsidR="006877E6" w:rsidRPr="00351B92" w:rsidRDefault="00E02BCF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N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2268" w:type="dxa"/>
          </w:tcPr>
          <w:p w14:paraId="29F90B4D" w14:textId="02251AC2" w:rsidR="006877E6" w:rsidRPr="00351B92" w:rsidRDefault="002A01DE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877E6" w:rsidRPr="00351B92" w14:paraId="65CA4B7F" w14:textId="77777777" w:rsidTr="006963CF">
        <w:trPr>
          <w:trHeight w:val="280"/>
        </w:trPr>
        <w:tc>
          <w:tcPr>
            <w:tcW w:w="2268" w:type="dxa"/>
          </w:tcPr>
          <w:p w14:paraId="50E0CD01" w14:textId="273DEEDE" w:rsidR="006877E6" w:rsidRPr="00351B92" w:rsidRDefault="00CD5B7C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51B92">
              <w:rPr>
                <w:rFonts w:ascii="Times New Roman" w:hAnsi="Times New Roman" w:cs="Times New Roman"/>
                <w:szCs w:val="21"/>
              </w:rPr>
              <w:t>moking</w:t>
            </w:r>
            <w:r w:rsidR="00E02BCF" w:rsidRPr="00351B9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02BCF" w:rsidRPr="00351B92">
              <w:rPr>
                <w:rFonts w:ascii="Times New Roman" w:hAnsi="Times New Roman" w:cs="Times New Roman" w:hint="eastAsia"/>
                <w:szCs w:val="21"/>
              </w:rPr>
              <w:t>pack</w:t>
            </w:r>
            <w:r w:rsidR="00E02BCF" w:rsidRPr="00351B92">
              <w:rPr>
                <w:rFonts w:ascii="Times New Roman" w:hAnsi="Times New Roman" w:cs="Times New Roman" w:hint="eastAsia"/>
                <w:szCs w:val="21"/>
              </w:rPr>
              <w:t>×</w:t>
            </w:r>
            <w:r w:rsidR="00E02BCF" w:rsidRPr="00351B92">
              <w:rPr>
                <w:rFonts w:ascii="Times New Roman" w:hAnsi="Times New Roman" w:cs="Times New Roman" w:hint="eastAsia"/>
                <w:szCs w:val="21"/>
              </w:rPr>
              <w:t>year)</w:t>
            </w:r>
          </w:p>
        </w:tc>
        <w:tc>
          <w:tcPr>
            <w:tcW w:w="2268" w:type="dxa"/>
          </w:tcPr>
          <w:p w14:paraId="5B258BA2" w14:textId="23CE1652" w:rsidR="006877E6" w:rsidRPr="00351B92" w:rsidRDefault="00F517AC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E02BCF" w:rsidRPr="00351B9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02BCF" w:rsidRPr="00351B92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2268" w:type="dxa"/>
          </w:tcPr>
          <w:p w14:paraId="4A6AB1BF" w14:textId="59BCE3B9" w:rsidR="006877E6" w:rsidRPr="00351B92" w:rsidRDefault="00F517AC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A01DE" w:rsidRPr="00351B9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A01DE" w:rsidRPr="00351B92"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6877E6" w:rsidRPr="00351B92" w14:paraId="447D3F01" w14:textId="77777777" w:rsidTr="006963CF">
        <w:trPr>
          <w:trHeight w:val="243"/>
        </w:trPr>
        <w:tc>
          <w:tcPr>
            <w:tcW w:w="2268" w:type="dxa"/>
          </w:tcPr>
          <w:p w14:paraId="1CBF2314" w14:textId="6A81BEC5" w:rsidR="006877E6" w:rsidRPr="00351B92" w:rsidRDefault="0072469A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51B92">
              <w:rPr>
                <w:rFonts w:ascii="Times New Roman" w:hAnsi="Times New Roman" w:cs="Times New Roman"/>
                <w:szCs w:val="21"/>
              </w:rPr>
              <w:t>neumothorax</w:t>
            </w:r>
          </w:p>
        </w:tc>
        <w:tc>
          <w:tcPr>
            <w:tcW w:w="2268" w:type="dxa"/>
          </w:tcPr>
          <w:p w14:paraId="6BB164DE" w14:textId="12C52FD1" w:rsidR="006877E6" w:rsidRPr="00351B92" w:rsidRDefault="002A01DE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2268" w:type="dxa"/>
          </w:tcPr>
          <w:p w14:paraId="0F77981B" w14:textId="54492D98" w:rsidR="006877E6" w:rsidRPr="00351B92" w:rsidRDefault="002A01DE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49239D" w:rsidRPr="00351B92" w14:paraId="1913C45B" w14:textId="77777777" w:rsidTr="006963CF">
        <w:tc>
          <w:tcPr>
            <w:tcW w:w="2268" w:type="dxa"/>
            <w:gridSpan w:val="3"/>
          </w:tcPr>
          <w:p w14:paraId="119EEDC1" w14:textId="5257BCF7" w:rsidR="0049239D" w:rsidRPr="00351B92" w:rsidRDefault="0049239D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Laboratory measurements and Supplementary Examination</w:t>
            </w:r>
          </w:p>
        </w:tc>
      </w:tr>
      <w:tr w:rsidR="0049239D" w:rsidRPr="00351B92" w14:paraId="12DD4752" w14:textId="77777777" w:rsidTr="006963CF">
        <w:tc>
          <w:tcPr>
            <w:tcW w:w="2268" w:type="dxa"/>
          </w:tcPr>
          <w:p w14:paraId="3585017A" w14:textId="4A1E3472" w:rsidR="0049239D" w:rsidRPr="00351B92" w:rsidRDefault="007C116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2268" w:type="dxa"/>
          </w:tcPr>
          <w:p w14:paraId="4A96805C" w14:textId="0EB5AC29" w:rsidR="0049239D" w:rsidRPr="00351B92" w:rsidRDefault="00F46857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7.35~7.45</w:t>
            </w:r>
          </w:p>
        </w:tc>
        <w:tc>
          <w:tcPr>
            <w:tcW w:w="2268" w:type="dxa"/>
          </w:tcPr>
          <w:p w14:paraId="0AC71780" w14:textId="78383F85" w:rsidR="0049239D" w:rsidRPr="00351B92" w:rsidRDefault="00F46857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351B92">
              <w:rPr>
                <w:rFonts w:ascii="Times New Roman" w:hAnsi="Times New Roman" w:cs="Times New Roman"/>
                <w:szCs w:val="21"/>
              </w:rPr>
              <w:t>7.35 or &gt;7.45</w:t>
            </w:r>
          </w:p>
        </w:tc>
      </w:tr>
      <w:tr w:rsidR="0049239D" w:rsidRPr="00351B92" w14:paraId="071DFC77" w14:textId="77777777" w:rsidTr="006963CF">
        <w:tc>
          <w:tcPr>
            <w:tcW w:w="2268" w:type="dxa"/>
          </w:tcPr>
          <w:p w14:paraId="5C797372" w14:textId="2B812771" w:rsidR="0049239D" w:rsidRPr="00351B92" w:rsidRDefault="007C116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51B92">
              <w:rPr>
                <w:rFonts w:ascii="Times New Roman" w:hAnsi="Times New Roman" w:cs="Times New Roman"/>
                <w:szCs w:val="21"/>
              </w:rPr>
              <w:t>O</w:t>
            </w:r>
            <w:r w:rsidRPr="00351B9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F46857" w:rsidRPr="00351B9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="00F46857" w:rsidRPr="00351B92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2268" w:type="dxa"/>
          </w:tcPr>
          <w:p w14:paraId="3A4EC444" w14:textId="7F7B2C77" w:rsidR="0049239D" w:rsidRPr="00351B92" w:rsidRDefault="00F46857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76354" w:rsidRPr="00351B9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7ACC3519" w14:textId="534FB8A4" w:rsidR="0049239D" w:rsidRPr="00351B92" w:rsidRDefault="00F46857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51B9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C1165" w:rsidRPr="00351B92" w14:paraId="5E23F97A" w14:textId="77777777" w:rsidTr="006963CF">
        <w:tc>
          <w:tcPr>
            <w:tcW w:w="2268" w:type="dxa"/>
          </w:tcPr>
          <w:p w14:paraId="0000F1A0" w14:textId="089B9475" w:rsidR="007C1165" w:rsidRPr="00351B92" w:rsidRDefault="007C116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51B92">
              <w:rPr>
                <w:rFonts w:ascii="Times New Roman" w:hAnsi="Times New Roman" w:cs="Times New Roman"/>
                <w:szCs w:val="21"/>
              </w:rPr>
              <w:t>CO</w:t>
            </w:r>
            <w:r w:rsidRPr="00351B9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F46857" w:rsidRPr="00351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46857" w:rsidRPr="00351B92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2268" w:type="dxa"/>
          </w:tcPr>
          <w:p w14:paraId="3F42368E" w14:textId="3A52164E" w:rsidR="007C1165" w:rsidRPr="00351B92" w:rsidRDefault="003C5E8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51B92">
              <w:rPr>
                <w:rFonts w:ascii="Times New Roman" w:hAnsi="Times New Roman" w:cs="Times New Roman"/>
                <w:szCs w:val="21"/>
              </w:rPr>
              <w:t>5-45</w:t>
            </w:r>
          </w:p>
        </w:tc>
        <w:tc>
          <w:tcPr>
            <w:tcW w:w="2268" w:type="dxa"/>
          </w:tcPr>
          <w:p w14:paraId="6A33BE9A" w14:textId="04EAD025" w:rsidR="007C1165" w:rsidRPr="00351B92" w:rsidRDefault="003C5E8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351B92">
              <w:rPr>
                <w:rFonts w:ascii="Times New Roman" w:hAnsi="Times New Roman" w:cs="Times New Roman"/>
                <w:szCs w:val="21"/>
              </w:rPr>
              <w:t>35 or &gt;45</w:t>
            </w:r>
          </w:p>
        </w:tc>
      </w:tr>
      <w:tr w:rsidR="00751EE9" w:rsidRPr="006963CF" w14:paraId="79837EA4" w14:textId="77777777" w:rsidTr="006963CF">
        <w:tc>
          <w:tcPr>
            <w:tcW w:w="2268" w:type="dxa"/>
          </w:tcPr>
          <w:p w14:paraId="4443E430" w14:textId="5BE2401A" w:rsidR="00751EE9" w:rsidRPr="00351B92" w:rsidRDefault="00751EE9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51B92">
              <w:rPr>
                <w:rFonts w:ascii="Times New Roman" w:hAnsi="Times New Roman" w:cs="Times New Roman"/>
                <w:szCs w:val="21"/>
              </w:rPr>
              <w:t>espiratory failure</w:t>
            </w:r>
          </w:p>
        </w:tc>
        <w:tc>
          <w:tcPr>
            <w:tcW w:w="2268" w:type="dxa"/>
          </w:tcPr>
          <w:p w14:paraId="7B95D9E1" w14:textId="1C7AE461" w:rsidR="00751EE9" w:rsidRPr="00351B92" w:rsidRDefault="00440B0D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PO</w:t>
            </w:r>
            <w:r w:rsidRPr="00351B92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351B92">
              <w:rPr>
                <w:rFonts w:ascii="Times New Roman" w:hAnsi="Times New Roman" w:cs="Times New Roman"/>
                <w:szCs w:val="21"/>
              </w:rPr>
              <w:t>60mmHg</w:t>
            </w:r>
          </w:p>
        </w:tc>
        <w:tc>
          <w:tcPr>
            <w:tcW w:w="2268" w:type="dxa"/>
          </w:tcPr>
          <w:p w14:paraId="3ED481C7" w14:textId="5339DF66" w:rsidR="00751EE9" w:rsidRPr="00351B92" w:rsidRDefault="00552C28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PO</w:t>
            </w:r>
            <w:r w:rsidRPr="00351B92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351B92">
              <w:rPr>
                <w:rFonts w:ascii="Times New Roman" w:hAnsi="Times New Roman" w:cs="Times New Roman"/>
                <w:szCs w:val="21"/>
              </w:rPr>
              <w:t>&lt;60mmHg with PCO</w:t>
            </w:r>
            <w:r w:rsidRPr="00351B9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51B92">
              <w:rPr>
                <w:rFonts w:ascii="Times New Roman" w:hAnsi="Times New Roman" w:cs="Times New Roman"/>
                <w:szCs w:val="21"/>
              </w:rPr>
              <w:t>0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mmHg</w:t>
            </w:r>
          </w:p>
        </w:tc>
      </w:tr>
      <w:tr w:rsidR="007C1165" w:rsidRPr="00351B92" w14:paraId="28D343A1" w14:textId="77777777" w:rsidTr="006963CF">
        <w:tc>
          <w:tcPr>
            <w:tcW w:w="2268" w:type="dxa"/>
          </w:tcPr>
          <w:p w14:paraId="30118E84" w14:textId="41530545" w:rsidR="007C1165" w:rsidRPr="00351B92" w:rsidRDefault="000D7CAE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351B92">
              <w:rPr>
                <w:rFonts w:ascii="Times New Roman" w:hAnsi="Times New Roman" w:cs="Times New Roman"/>
                <w:szCs w:val="21"/>
              </w:rPr>
              <w:t>ung function</w:t>
            </w:r>
          </w:p>
        </w:tc>
        <w:tc>
          <w:tcPr>
            <w:tcW w:w="2268" w:type="dxa"/>
          </w:tcPr>
          <w:p w14:paraId="2C952669" w14:textId="260B2808" w:rsidR="007C1165" w:rsidRPr="00351B92" w:rsidRDefault="00012C60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351B92">
              <w:rPr>
                <w:rFonts w:ascii="Times New Roman" w:hAnsi="Times New Roman" w:cs="Times New Roman"/>
                <w:szCs w:val="21"/>
              </w:rPr>
              <w:t>EV</w:t>
            </w:r>
            <w:r w:rsidRPr="00351B92"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51B92">
              <w:rPr>
                <w:rFonts w:ascii="Times New Roman" w:hAnsi="Times New Roman" w:cs="Times New Roman"/>
                <w:szCs w:val="21"/>
              </w:rPr>
              <w:t>0% predicted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FEV</w:t>
            </w:r>
            <w:r w:rsidRPr="00351B92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351B92">
              <w:rPr>
                <w:rFonts w:ascii="Times New Roman" w:hAnsi="Times New Roman" w:cs="Times New Roman"/>
                <w:szCs w:val="21"/>
              </w:rPr>
              <w:t>/FVC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2268" w:type="dxa"/>
          </w:tcPr>
          <w:p w14:paraId="70EF566B" w14:textId="526FEA38" w:rsidR="007C1165" w:rsidRPr="00351B92" w:rsidRDefault="00351B92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351B92">
              <w:rPr>
                <w:rFonts w:ascii="Times New Roman" w:hAnsi="Times New Roman" w:cs="Times New Roman"/>
                <w:szCs w:val="21"/>
              </w:rPr>
              <w:t>EV</w:t>
            </w:r>
            <w:r w:rsidRPr="00351B92"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0% predicted with 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FEV</w:t>
            </w:r>
            <w:r w:rsidRPr="00351B92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/FVC 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F94F55" w:rsidRPr="00351B92" w14:paraId="3599F99A" w14:textId="77777777" w:rsidTr="006963CF">
        <w:tc>
          <w:tcPr>
            <w:tcW w:w="2268" w:type="dxa"/>
          </w:tcPr>
          <w:p w14:paraId="2B1FF75D" w14:textId="33CC20C1" w:rsidR="00F94F55" w:rsidRPr="00351B92" w:rsidRDefault="00F94F5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351B92">
              <w:rPr>
                <w:rFonts w:ascii="Times New Roman" w:hAnsi="Times New Roman" w:cs="Times New Roman"/>
                <w:szCs w:val="21"/>
              </w:rPr>
              <w:t>EV1</w:t>
            </w:r>
          </w:p>
        </w:tc>
        <w:tc>
          <w:tcPr>
            <w:tcW w:w="2268" w:type="dxa"/>
          </w:tcPr>
          <w:p w14:paraId="0461762B" w14:textId="5EF6B053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1B92">
              <w:rPr>
                <w:rFonts w:ascii="Times New Roman" w:hAnsi="Times New Roman" w:cs="Times New Roman"/>
                <w:szCs w:val="21"/>
              </w:rPr>
              <w:t>predicted</w:t>
            </w:r>
          </w:p>
        </w:tc>
        <w:tc>
          <w:tcPr>
            <w:tcW w:w="2268" w:type="dxa"/>
          </w:tcPr>
          <w:p w14:paraId="29FEF8C2" w14:textId="364E1AA0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lt;8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  <w:r w:rsidRPr="00351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1B92">
              <w:rPr>
                <w:rFonts w:ascii="Times New Roman" w:hAnsi="Times New Roman" w:cs="Times New Roman"/>
                <w:szCs w:val="21"/>
              </w:rPr>
              <w:t>predicted</w:t>
            </w:r>
          </w:p>
        </w:tc>
      </w:tr>
      <w:tr w:rsidR="00F94F55" w:rsidRPr="00351B92" w14:paraId="33BC4B71" w14:textId="77777777" w:rsidTr="006963CF">
        <w:tc>
          <w:tcPr>
            <w:tcW w:w="2268" w:type="dxa"/>
          </w:tcPr>
          <w:p w14:paraId="32B8C52E" w14:textId="21836E9C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351B92">
              <w:rPr>
                <w:rFonts w:ascii="Times New Roman" w:hAnsi="Times New Roman" w:cs="Times New Roman"/>
                <w:szCs w:val="21"/>
              </w:rPr>
              <w:t>EV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51B92">
              <w:rPr>
                <w:rFonts w:ascii="Times New Roman" w:hAnsi="Times New Roman" w:cs="Times New Roman"/>
                <w:szCs w:val="21"/>
              </w:rPr>
              <w:t>%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1B92">
              <w:rPr>
                <w:rFonts w:ascii="Times New Roman" w:hAnsi="Times New Roman" w:cs="Times New Roman"/>
                <w:szCs w:val="21"/>
              </w:rPr>
              <w:t>(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FEV</w:t>
            </w:r>
            <w:r w:rsidRPr="00351B92">
              <w:rPr>
                <w:rFonts w:ascii="Times New Roman" w:hAnsi="Times New Roman" w:cs="Times New Roman"/>
                <w:szCs w:val="21"/>
              </w:rPr>
              <w:t>1/FVC</w:t>
            </w:r>
            <w:r w:rsidRPr="00351B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5713865" w14:textId="5DA4EDB0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&gt;7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2268" w:type="dxa"/>
          </w:tcPr>
          <w:p w14:paraId="138D6DDC" w14:textId="1B3F6416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F94F55" w:rsidRPr="00351B92" w14:paraId="0B3BAE1E" w14:textId="77777777" w:rsidTr="006963CF">
        <w:tc>
          <w:tcPr>
            <w:tcW w:w="2268" w:type="dxa"/>
          </w:tcPr>
          <w:p w14:paraId="6431CE2B" w14:textId="18FE1FCE" w:rsidR="00F94F55" w:rsidRPr="00351B92" w:rsidRDefault="00F94F5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Restrictive ventilatory dysfunction</w:t>
            </w:r>
          </w:p>
        </w:tc>
        <w:tc>
          <w:tcPr>
            <w:tcW w:w="2268" w:type="dxa"/>
          </w:tcPr>
          <w:p w14:paraId="65BF3A69" w14:textId="1C17B4EC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TLC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2268" w:type="dxa"/>
          </w:tcPr>
          <w:p w14:paraId="7430B278" w14:textId="5125D64E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TL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C&lt;</w:t>
            </w:r>
            <w:r w:rsidRPr="00351B9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51B92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F94F55" w:rsidRPr="00351B92" w14:paraId="51586558" w14:textId="77777777" w:rsidTr="006963CF">
        <w:tc>
          <w:tcPr>
            <w:tcW w:w="2268" w:type="dxa"/>
          </w:tcPr>
          <w:p w14:paraId="1E02B966" w14:textId="64AB1FDD" w:rsidR="00F94F55" w:rsidRPr="00351B92" w:rsidRDefault="00F94F5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51B92">
              <w:rPr>
                <w:rFonts w:ascii="Times New Roman" w:hAnsi="Times New Roman" w:cs="Times New Roman"/>
                <w:szCs w:val="21"/>
              </w:rPr>
              <w:t>MRC score</w:t>
            </w:r>
          </w:p>
        </w:tc>
        <w:tc>
          <w:tcPr>
            <w:tcW w:w="2268" w:type="dxa"/>
          </w:tcPr>
          <w:p w14:paraId="698F5352" w14:textId="49DBE4C5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</w:tcPr>
          <w:p w14:paraId="3A7C65C1" w14:textId="6E4C0E82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51B92">
              <w:rPr>
                <w:rFonts w:ascii="Times New Roman" w:hAnsi="Times New Roman" w:cs="Times New Roman"/>
                <w:szCs w:val="21"/>
              </w:rPr>
              <w:t>~4</w:t>
            </w:r>
          </w:p>
        </w:tc>
      </w:tr>
      <w:tr w:rsidR="00F94F55" w:rsidRPr="00351B92" w14:paraId="029E3554" w14:textId="77777777" w:rsidTr="006963CF">
        <w:tc>
          <w:tcPr>
            <w:tcW w:w="2268" w:type="dxa"/>
          </w:tcPr>
          <w:p w14:paraId="1436E87B" w14:textId="7D8A3A65" w:rsidR="00F94F55" w:rsidRPr="00351B92" w:rsidRDefault="00F94F5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/>
                <w:szCs w:val="21"/>
              </w:rPr>
              <w:t>Mediastinal lymph node calcification</w:t>
            </w:r>
          </w:p>
        </w:tc>
        <w:tc>
          <w:tcPr>
            <w:tcW w:w="2268" w:type="dxa"/>
          </w:tcPr>
          <w:p w14:paraId="198179BF" w14:textId="51EB85FF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51B92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268" w:type="dxa"/>
          </w:tcPr>
          <w:p w14:paraId="17285DAB" w14:textId="2C7F6BC0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351B92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F94F55" w:rsidRPr="00351B92" w14:paraId="689526C7" w14:textId="77777777" w:rsidTr="006963CF">
        <w:tc>
          <w:tcPr>
            <w:tcW w:w="2268" w:type="dxa"/>
          </w:tcPr>
          <w:p w14:paraId="164DE76B" w14:textId="12395C21" w:rsidR="00F94F55" w:rsidRPr="00351B92" w:rsidRDefault="00F94F55" w:rsidP="00696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51B92">
              <w:rPr>
                <w:rFonts w:ascii="Times New Roman" w:hAnsi="Times New Roman" w:cs="Times New Roman"/>
                <w:szCs w:val="21"/>
              </w:rPr>
              <w:t>omplications</w:t>
            </w:r>
          </w:p>
        </w:tc>
        <w:tc>
          <w:tcPr>
            <w:tcW w:w="2268" w:type="dxa"/>
          </w:tcPr>
          <w:p w14:paraId="45B39F1B" w14:textId="6702EEE1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51B92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268" w:type="dxa"/>
          </w:tcPr>
          <w:p w14:paraId="16EBA13C" w14:textId="76930BB2" w:rsidR="00F94F55" w:rsidRPr="00351B92" w:rsidRDefault="00F94F55" w:rsidP="006963CF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51B9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351B92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</w:tbl>
    <w:p w14:paraId="49276767" w14:textId="57999602" w:rsidR="007E4B2F" w:rsidRPr="00351B92" w:rsidRDefault="007E4B2F" w:rsidP="00012C60">
      <w:pPr>
        <w:spacing w:line="360" w:lineRule="auto"/>
        <w:rPr>
          <w:szCs w:val="21"/>
        </w:rPr>
      </w:pPr>
    </w:p>
    <w:p w14:paraId="3A1CB6C6" w14:textId="7A9CA0EB" w:rsidR="00711D97" w:rsidRPr="00351B92" w:rsidRDefault="00711D97" w:rsidP="00012C60">
      <w:pPr>
        <w:spacing w:line="360" w:lineRule="auto"/>
        <w:rPr>
          <w:szCs w:val="21"/>
        </w:rPr>
      </w:pPr>
    </w:p>
    <w:p w14:paraId="65D65327" w14:textId="6A40DBB4" w:rsidR="00711D97" w:rsidRPr="00351B92" w:rsidRDefault="00711D97" w:rsidP="00012C60">
      <w:pPr>
        <w:spacing w:line="360" w:lineRule="auto"/>
        <w:rPr>
          <w:szCs w:val="21"/>
        </w:rPr>
      </w:pPr>
    </w:p>
    <w:p w14:paraId="55396EBE" w14:textId="58E31E6B" w:rsidR="00711D97" w:rsidRPr="00351B92" w:rsidRDefault="00711D97" w:rsidP="00012C60">
      <w:pPr>
        <w:spacing w:line="360" w:lineRule="auto"/>
        <w:rPr>
          <w:rFonts w:hint="eastAsia"/>
          <w:szCs w:val="21"/>
        </w:rPr>
      </w:pPr>
    </w:p>
    <w:sectPr w:rsidR="00711D97" w:rsidRPr="00351B92" w:rsidSect="00EE20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95"/>
    <w:rsid w:val="000119DF"/>
    <w:rsid w:val="00012C60"/>
    <w:rsid w:val="000135CE"/>
    <w:rsid w:val="000159B4"/>
    <w:rsid w:val="00030675"/>
    <w:rsid w:val="00031EDE"/>
    <w:rsid w:val="0004036C"/>
    <w:rsid w:val="00040805"/>
    <w:rsid w:val="00063EB2"/>
    <w:rsid w:val="00070F1E"/>
    <w:rsid w:val="00073B6E"/>
    <w:rsid w:val="000869AA"/>
    <w:rsid w:val="000A2904"/>
    <w:rsid w:val="000B225D"/>
    <w:rsid w:val="000D061B"/>
    <w:rsid w:val="000D7CAE"/>
    <w:rsid w:val="001124ED"/>
    <w:rsid w:val="00120895"/>
    <w:rsid w:val="00135C8F"/>
    <w:rsid w:val="00137D16"/>
    <w:rsid w:val="001445D5"/>
    <w:rsid w:val="0014716D"/>
    <w:rsid w:val="00156B44"/>
    <w:rsid w:val="001647BA"/>
    <w:rsid w:val="00171689"/>
    <w:rsid w:val="00171AFC"/>
    <w:rsid w:val="0017412D"/>
    <w:rsid w:val="001748D4"/>
    <w:rsid w:val="00187C74"/>
    <w:rsid w:val="001A303F"/>
    <w:rsid w:val="001B2F97"/>
    <w:rsid w:val="001C2AF0"/>
    <w:rsid w:val="001C7E6D"/>
    <w:rsid w:val="001D7C1F"/>
    <w:rsid w:val="001F4533"/>
    <w:rsid w:val="00204631"/>
    <w:rsid w:val="00222E69"/>
    <w:rsid w:val="002273F3"/>
    <w:rsid w:val="00234854"/>
    <w:rsid w:val="00240D6F"/>
    <w:rsid w:val="00240F46"/>
    <w:rsid w:val="0024776C"/>
    <w:rsid w:val="00262058"/>
    <w:rsid w:val="00265B56"/>
    <w:rsid w:val="00271068"/>
    <w:rsid w:val="00271907"/>
    <w:rsid w:val="00281775"/>
    <w:rsid w:val="00291574"/>
    <w:rsid w:val="00292982"/>
    <w:rsid w:val="002A01DE"/>
    <w:rsid w:val="002A2284"/>
    <w:rsid w:val="002B21E9"/>
    <w:rsid w:val="002B498A"/>
    <w:rsid w:val="002C0A65"/>
    <w:rsid w:val="002C11D3"/>
    <w:rsid w:val="002C1F0B"/>
    <w:rsid w:val="002C2995"/>
    <w:rsid w:val="002C37FA"/>
    <w:rsid w:val="002C4714"/>
    <w:rsid w:val="002C7A8B"/>
    <w:rsid w:val="002D39C4"/>
    <w:rsid w:val="002D5126"/>
    <w:rsid w:val="002D750F"/>
    <w:rsid w:val="002F0FFC"/>
    <w:rsid w:val="0030149F"/>
    <w:rsid w:val="00304586"/>
    <w:rsid w:val="00312F97"/>
    <w:rsid w:val="00313DAD"/>
    <w:rsid w:val="00327B8F"/>
    <w:rsid w:val="00336736"/>
    <w:rsid w:val="00340B87"/>
    <w:rsid w:val="00343671"/>
    <w:rsid w:val="00345F0C"/>
    <w:rsid w:val="00351B92"/>
    <w:rsid w:val="00366F27"/>
    <w:rsid w:val="003A6D35"/>
    <w:rsid w:val="003B1CBF"/>
    <w:rsid w:val="003C5E85"/>
    <w:rsid w:val="003C7486"/>
    <w:rsid w:val="003D371F"/>
    <w:rsid w:val="003D52C8"/>
    <w:rsid w:val="003E4BE8"/>
    <w:rsid w:val="003E6351"/>
    <w:rsid w:val="003F1422"/>
    <w:rsid w:val="003F2CC4"/>
    <w:rsid w:val="003F4D4A"/>
    <w:rsid w:val="003F70CA"/>
    <w:rsid w:val="00402CD8"/>
    <w:rsid w:val="00405455"/>
    <w:rsid w:val="00410A72"/>
    <w:rsid w:val="00430D86"/>
    <w:rsid w:val="00436185"/>
    <w:rsid w:val="0043666F"/>
    <w:rsid w:val="00440B0D"/>
    <w:rsid w:val="00441FAB"/>
    <w:rsid w:val="004449F0"/>
    <w:rsid w:val="00463A17"/>
    <w:rsid w:val="00472D43"/>
    <w:rsid w:val="00475237"/>
    <w:rsid w:val="0048299B"/>
    <w:rsid w:val="00487E87"/>
    <w:rsid w:val="0049239D"/>
    <w:rsid w:val="00492FFC"/>
    <w:rsid w:val="004A56A3"/>
    <w:rsid w:val="004B34E8"/>
    <w:rsid w:val="004D173E"/>
    <w:rsid w:val="004E2DFB"/>
    <w:rsid w:val="004E5313"/>
    <w:rsid w:val="004F0E63"/>
    <w:rsid w:val="004F14BA"/>
    <w:rsid w:val="00507090"/>
    <w:rsid w:val="00507AE6"/>
    <w:rsid w:val="00513FD1"/>
    <w:rsid w:val="0052054C"/>
    <w:rsid w:val="00524A5F"/>
    <w:rsid w:val="005337B1"/>
    <w:rsid w:val="00542663"/>
    <w:rsid w:val="00543CB3"/>
    <w:rsid w:val="005447AE"/>
    <w:rsid w:val="00552C28"/>
    <w:rsid w:val="00557CA0"/>
    <w:rsid w:val="00565BFD"/>
    <w:rsid w:val="00566C50"/>
    <w:rsid w:val="0058117D"/>
    <w:rsid w:val="00582DDA"/>
    <w:rsid w:val="0059094A"/>
    <w:rsid w:val="005B0DBE"/>
    <w:rsid w:val="005C7E5F"/>
    <w:rsid w:val="005D06D2"/>
    <w:rsid w:val="005D3907"/>
    <w:rsid w:val="005F0F65"/>
    <w:rsid w:val="005F4237"/>
    <w:rsid w:val="00627DF6"/>
    <w:rsid w:val="00642FCD"/>
    <w:rsid w:val="006474E2"/>
    <w:rsid w:val="0066625E"/>
    <w:rsid w:val="006753CD"/>
    <w:rsid w:val="0068578E"/>
    <w:rsid w:val="00686536"/>
    <w:rsid w:val="006877E6"/>
    <w:rsid w:val="00690A0E"/>
    <w:rsid w:val="00692D87"/>
    <w:rsid w:val="006963CF"/>
    <w:rsid w:val="006A23DB"/>
    <w:rsid w:val="006D3A20"/>
    <w:rsid w:val="006D3AF3"/>
    <w:rsid w:val="006F02C9"/>
    <w:rsid w:val="006F44AE"/>
    <w:rsid w:val="007015B5"/>
    <w:rsid w:val="00707191"/>
    <w:rsid w:val="00711D97"/>
    <w:rsid w:val="00713296"/>
    <w:rsid w:val="0072469A"/>
    <w:rsid w:val="00730EF1"/>
    <w:rsid w:val="007342C0"/>
    <w:rsid w:val="0073689A"/>
    <w:rsid w:val="00740928"/>
    <w:rsid w:val="00751EE9"/>
    <w:rsid w:val="00754236"/>
    <w:rsid w:val="00767C0E"/>
    <w:rsid w:val="007772F6"/>
    <w:rsid w:val="007B3F7B"/>
    <w:rsid w:val="007B63CA"/>
    <w:rsid w:val="007C1165"/>
    <w:rsid w:val="007C7502"/>
    <w:rsid w:val="007D45D0"/>
    <w:rsid w:val="007E4B2F"/>
    <w:rsid w:val="007E4C5B"/>
    <w:rsid w:val="007E4DA7"/>
    <w:rsid w:val="007F7D26"/>
    <w:rsid w:val="00807164"/>
    <w:rsid w:val="00807CFA"/>
    <w:rsid w:val="0082479D"/>
    <w:rsid w:val="0085179D"/>
    <w:rsid w:val="008557D0"/>
    <w:rsid w:val="008771B7"/>
    <w:rsid w:val="00883244"/>
    <w:rsid w:val="00886502"/>
    <w:rsid w:val="008919DA"/>
    <w:rsid w:val="008954C7"/>
    <w:rsid w:val="008A14E6"/>
    <w:rsid w:val="008A434B"/>
    <w:rsid w:val="008A57F0"/>
    <w:rsid w:val="008C05B7"/>
    <w:rsid w:val="008C456F"/>
    <w:rsid w:val="008E3234"/>
    <w:rsid w:val="008E5564"/>
    <w:rsid w:val="008E606E"/>
    <w:rsid w:val="008E6EFE"/>
    <w:rsid w:val="008F6D5C"/>
    <w:rsid w:val="00925C89"/>
    <w:rsid w:val="00951B92"/>
    <w:rsid w:val="00952671"/>
    <w:rsid w:val="00954FA3"/>
    <w:rsid w:val="0096126B"/>
    <w:rsid w:val="0096165E"/>
    <w:rsid w:val="00963531"/>
    <w:rsid w:val="0097331C"/>
    <w:rsid w:val="009778B1"/>
    <w:rsid w:val="009819FE"/>
    <w:rsid w:val="00983575"/>
    <w:rsid w:val="009A07D3"/>
    <w:rsid w:val="009B1E61"/>
    <w:rsid w:val="009B280E"/>
    <w:rsid w:val="009C0F03"/>
    <w:rsid w:val="009C2F85"/>
    <w:rsid w:val="009C4D77"/>
    <w:rsid w:val="009C722E"/>
    <w:rsid w:val="009D458A"/>
    <w:rsid w:val="009D739C"/>
    <w:rsid w:val="009E6C08"/>
    <w:rsid w:val="00A04B24"/>
    <w:rsid w:val="00A22DF2"/>
    <w:rsid w:val="00A53899"/>
    <w:rsid w:val="00A5793A"/>
    <w:rsid w:val="00A607FB"/>
    <w:rsid w:val="00A631D0"/>
    <w:rsid w:val="00A67145"/>
    <w:rsid w:val="00A91010"/>
    <w:rsid w:val="00A94744"/>
    <w:rsid w:val="00AB1EEE"/>
    <w:rsid w:val="00AC1865"/>
    <w:rsid w:val="00AC64A0"/>
    <w:rsid w:val="00AD5C2C"/>
    <w:rsid w:val="00AD62E9"/>
    <w:rsid w:val="00AE71EA"/>
    <w:rsid w:val="00AE7CA1"/>
    <w:rsid w:val="00AF65CF"/>
    <w:rsid w:val="00B07F66"/>
    <w:rsid w:val="00B15961"/>
    <w:rsid w:val="00B27B2B"/>
    <w:rsid w:val="00B76354"/>
    <w:rsid w:val="00B76BB2"/>
    <w:rsid w:val="00B80FD4"/>
    <w:rsid w:val="00B83F49"/>
    <w:rsid w:val="00B9377E"/>
    <w:rsid w:val="00BB1DDD"/>
    <w:rsid w:val="00BC2121"/>
    <w:rsid w:val="00BD4125"/>
    <w:rsid w:val="00BF3679"/>
    <w:rsid w:val="00BF4DE3"/>
    <w:rsid w:val="00C01DD9"/>
    <w:rsid w:val="00C15AA5"/>
    <w:rsid w:val="00C24770"/>
    <w:rsid w:val="00C26B73"/>
    <w:rsid w:val="00C37795"/>
    <w:rsid w:val="00C4443A"/>
    <w:rsid w:val="00C52B1C"/>
    <w:rsid w:val="00C57C80"/>
    <w:rsid w:val="00C610E8"/>
    <w:rsid w:val="00C71B1E"/>
    <w:rsid w:val="00C74573"/>
    <w:rsid w:val="00C807A7"/>
    <w:rsid w:val="00C85D81"/>
    <w:rsid w:val="00C925B9"/>
    <w:rsid w:val="00CB04B6"/>
    <w:rsid w:val="00CC38E2"/>
    <w:rsid w:val="00CD10C7"/>
    <w:rsid w:val="00CD5B7C"/>
    <w:rsid w:val="00CE4B29"/>
    <w:rsid w:val="00CE5194"/>
    <w:rsid w:val="00CF329F"/>
    <w:rsid w:val="00CF6065"/>
    <w:rsid w:val="00D07DD8"/>
    <w:rsid w:val="00D17B9B"/>
    <w:rsid w:val="00D21E5C"/>
    <w:rsid w:val="00D62068"/>
    <w:rsid w:val="00D81261"/>
    <w:rsid w:val="00D92755"/>
    <w:rsid w:val="00DD7B1F"/>
    <w:rsid w:val="00DE1C3C"/>
    <w:rsid w:val="00DE6887"/>
    <w:rsid w:val="00E02352"/>
    <w:rsid w:val="00E02BCF"/>
    <w:rsid w:val="00E14B3B"/>
    <w:rsid w:val="00E2378A"/>
    <w:rsid w:val="00E23ACB"/>
    <w:rsid w:val="00E338C0"/>
    <w:rsid w:val="00E34018"/>
    <w:rsid w:val="00E3543C"/>
    <w:rsid w:val="00E43788"/>
    <w:rsid w:val="00E454B2"/>
    <w:rsid w:val="00E67200"/>
    <w:rsid w:val="00EA0786"/>
    <w:rsid w:val="00EA1974"/>
    <w:rsid w:val="00EA550E"/>
    <w:rsid w:val="00EB4ECF"/>
    <w:rsid w:val="00EB7F2C"/>
    <w:rsid w:val="00ED3480"/>
    <w:rsid w:val="00ED51FC"/>
    <w:rsid w:val="00EE208D"/>
    <w:rsid w:val="00EF2B1A"/>
    <w:rsid w:val="00EF77AA"/>
    <w:rsid w:val="00F10168"/>
    <w:rsid w:val="00F12120"/>
    <w:rsid w:val="00F131EC"/>
    <w:rsid w:val="00F23B77"/>
    <w:rsid w:val="00F26E8C"/>
    <w:rsid w:val="00F46857"/>
    <w:rsid w:val="00F517AC"/>
    <w:rsid w:val="00F55AFE"/>
    <w:rsid w:val="00F61D86"/>
    <w:rsid w:val="00F651EA"/>
    <w:rsid w:val="00F66A07"/>
    <w:rsid w:val="00F7379E"/>
    <w:rsid w:val="00F84916"/>
    <w:rsid w:val="00F865C1"/>
    <w:rsid w:val="00F94F55"/>
    <w:rsid w:val="00F95E8C"/>
    <w:rsid w:val="00FB4C96"/>
    <w:rsid w:val="00FF0169"/>
    <w:rsid w:val="00FF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BA59B"/>
  <w15:chartTrackingRefBased/>
  <w15:docId w15:val="{F711AFAA-C53D-9A43-8C42-2A5CA36A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5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yong</dc:creator>
  <cp:keywords/>
  <dc:description/>
  <cp:lastModifiedBy>Shi Liyong</cp:lastModifiedBy>
  <cp:revision>36</cp:revision>
  <dcterms:created xsi:type="dcterms:W3CDTF">2023-02-08T14:34:00Z</dcterms:created>
  <dcterms:modified xsi:type="dcterms:W3CDTF">2023-02-08T15:39:00Z</dcterms:modified>
</cp:coreProperties>
</file>